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7BDA9" w14:textId="708A0C39" w:rsidR="004D376F" w:rsidRPr="00212A7C" w:rsidRDefault="004D376F" w:rsidP="004D376F">
      <w:pPr>
        <w:rPr>
          <w:rFonts w:ascii="Times New Roman" w:hAnsi="Times New Roman" w:cs="Times New Roman"/>
        </w:rPr>
      </w:pPr>
      <w:r w:rsidRPr="00212A7C">
        <w:rPr>
          <w:rFonts w:ascii="Times New Roman" w:hAnsi="Times New Roman" w:cs="Times New Roman"/>
        </w:rPr>
        <w:t xml:space="preserve">Table. </w:t>
      </w:r>
      <w:r>
        <w:rPr>
          <w:rFonts w:ascii="Times New Roman" w:hAnsi="Times New Roman" w:cs="Times New Roman"/>
        </w:rPr>
        <w:t>S3</w:t>
      </w:r>
      <w:r w:rsidRPr="00212A7C">
        <w:rPr>
          <w:rFonts w:ascii="Times New Roman" w:hAnsi="Times New Roman" w:cs="Times New Roman"/>
        </w:rPr>
        <w:t xml:space="preserve"> Domain annotations of 15 AP2/ERF TFs in </w:t>
      </w:r>
      <w:r w:rsidRPr="00212A7C">
        <w:rPr>
          <w:rFonts w:ascii="Times New Roman" w:hAnsi="Times New Roman" w:cs="Times New Roman"/>
          <w:i/>
          <w:iCs/>
        </w:rPr>
        <w:t>T. hemsleyanum</w:t>
      </w:r>
      <w:r w:rsidRPr="00212A7C">
        <w:rPr>
          <w:rFonts w:ascii="Times New Roman" w:hAnsi="Times New Roman" w:cs="Times New Roman"/>
        </w:rPr>
        <w:t xml:space="preserve">.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8"/>
        <w:gridCol w:w="856"/>
        <w:gridCol w:w="6562"/>
      </w:tblGrid>
      <w:tr w:rsidR="004D376F" w:rsidRPr="00CB2545" w14:paraId="5E439564" w14:textId="77777777" w:rsidTr="0007269A">
        <w:trPr>
          <w:trHeight w:val="600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DA22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ID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406BE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</w:t>
            </w: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imilarity</w:t>
            </w:r>
          </w:p>
        </w:tc>
        <w:tc>
          <w:tcPr>
            <w:tcW w:w="4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904B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omain annotation </w:t>
            </w:r>
          </w:p>
        </w:tc>
      </w:tr>
      <w:tr w:rsidR="004D376F" w:rsidRPr="00CB2545" w14:paraId="35298BE7" w14:textId="77777777" w:rsidTr="0007269A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F8D0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3B73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29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763B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NA-binding protein RAV1 Solution Structure of the B3 DNA-Binding Domain of RAV1 </w:t>
            </w:r>
          </w:p>
        </w:tc>
      </w:tr>
      <w:tr w:rsidR="004D376F" w:rsidRPr="00CB2545" w14:paraId="3161953E" w14:textId="77777777" w:rsidTr="0007269A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E7ED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1BC2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18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9ED8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NAD(P)H-quinone oxidoreductase subunit M Chloroplast NDH complex</w:t>
            </w:r>
          </w:p>
        </w:tc>
      </w:tr>
      <w:tr w:rsidR="004D376F" w:rsidRPr="00CB2545" w14:paraId="6F128A8B" w14:textId="77777777" w:rsidTr="0007269A">
        <w:trPr>
          <w:trHeight w:val="6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3E06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1F22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18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229C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Ethylene-responsive transcription factor 1 Solution NMR Structure of the complex of GCC-box bingding domain of AtERF1 and GCC-box DNA, minimized average structure</w:t>
            </w:r>
          </w:p>
        </w:tc>
      </w:tr>
      <w:tr w:rsidR="004D376F" w:rsidRPr="00CB2545" w14:paraId="5ED6C876" w14:textId="77777777" w:rsidTr="0007269A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E877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DB58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86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AF0F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Solution structure of the GCC-box binding domain, NMR, 46 structures</w:t>
            </w:r>
          </w:p>
        </w:tc>
      </w:tr>
      <w:tr w:rsidR="004D376F" w:rsidRPr="00CB2545" w14:paraId="4767EFBA" w14:textId="77777777" w:rsidTr="0007269A">
        <w:trPr>
          <w:trHeight w:val="6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3ED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FBDD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99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355D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AP2/ERF and B3 domain-containing transcription repressor TEM1 Crystal structure of Arabidopsis TEM1 AP2 domain</w:t>
            </w:r>
          </w:p>
        </w:tc>
      </w:tr>
      <w:tr w:rsidR="004D376F" w:rsidRPr="00CB2545" w14:paraId="21031599" w14:textId="77777777" w:rsidTr="0007269A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7C39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5C1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79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F815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Ethylene-responsive transcription factor ERF096 Crystal Structure of AtERF96 with GCC-box</w:t>
            </w:r>
          </w:p>
        </w:tc>
      </w:tr>
      <w:tr w:rsidR="004D376F" w:rsidRPr="00CB2545" w14:paraId="1796B772" w14:textId="77777777" w:rsidTr="0007269A">
        <w:trPr>
          <w:trHeight w:val="6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4B81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3AD4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33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9BE1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Ethylene-responsive transcription factor 1 Solution NMR Structure of the complex of GCC-box bingding domain of AtERF1 and GCC-box DNA, minimized average structure</w:t>
            </w:r>
          </w:p>
        </w:tc>
      </w:tr>
      <w:tr w:rsidR="004D376F" w:rsidRPr="00CB2545" w14:paraId="1C6F55F3" w14:textId="77777777" w:rsidTr="0007269A">
        <w:trPr>
          <w:trHeight w:val="6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4671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0F1B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52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3F2D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Ethylene-responsive transcription factor 1 Solution NMR Structure of the complex of GCC-box bingding domain of AtERF1 and GCC-box DNA, minimized average structure</w:t>
            </w:r>
          </w:p>
        </w:tc>
      </w:tr>
      <w:tr w:rsidR="004D376F" w:rsidRPr="00CB2545" w14:paraId="51A6127E" w14:textId="77777777" w:rsidTr="0007269A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262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21E7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34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6EC3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Ethylene-responsive transcription factor 1</w:t>
            </w:r>
          </w:p>
        </w:tc>
      </w:tr>
      <w:tr w:rsidR="004D376F" w:rsidRPr="00CB2545" w14:paraId="376D9C17" w14:textId="77777777" w:rsidTr="0007269A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5BF0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032B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43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6190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Ethylene-responsive transcription factor ERF096 Crystal Structure of AtERF96 with GCC-box</w:t>
            </w:r>
          </w:p>
        </w:tc>
      </w:tr>
      <w:tr w:rsidR="004D376F" w:rsidRPr="00CB2545" w14:paraId="6CD0B85F" w14:textId="77777777" w:rsidTr="0007269A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02D7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9579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53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129B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 xml:space="preserve">AtERF1 solution structure of the GCC-box binding domain, NMR, minimized mean structure </w:t>
            </w:r>
          </w:p>
        </w:tc>
      </w:tr>
      <w:tr w:rsidR="004D376F" w:rsidRPr="00CB2545" w14:paraId="5DED28DE" w14:textId="77777777" w:rsidTr="0007269A">
        <w:trPr>
          <w:trHeight w:val="6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FC37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C71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18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A950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Ethylene-responsive transcription factor 1 Solution NMR Structure of the complex of GCC-box bingding domain of AtERF1 and GCC-box DNA, minimized average structure</w:t>
            </w:r>
          </w:p>
        </w:tc>
      </w:tr>
      <w:tr w:rsidR="004D376F" w:rsidRPr="00CB2545" w14:paraId="46E9576F" w14:textId="77777777" w:rsidTr="0007269A">
        <w:trPr>
          <w:trHeight w:val="6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BF70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1005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97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4BAE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Ethylene-responsive transcription factor 1 Solution NMR Structure of the complex of GCC-box bingding domain of AtERF1 and GCC-box DNA, minimized average structure</w:t>
            </w:r>
          </w:p>
        </w:tc>
      </w:tr>
      <w:tr w:rsidR="004D376F" w:rsidRPr="00CB2545" w14:paraId="19EA46DF" w14:textId="77777777" w:rsidTr="0007269A">
        <w:trPr>
          <w:trHeight w:val="6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15AB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FA84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19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790A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>Ethylene-responsive transcription factor 1 Solution NMR Structure of the complex of GCC-box bingding domain of AtERF1 and GCC-box DNA, minimized average structure</w:t>
            </w:r>
          </w:p>
        </w:tc>
      </w:tr>
      <w:tr w:rsidR="004D376F" w:rsidRPr="00CB2545" w14:paraId="510A3A98" w14:textId="77777777" w:rsidTr="0007269A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86C1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F6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82F9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41</w:t>
            </w:r>
          </w:p>
        </w:tc>
        <w:tc>
          <w:tcPr>
            <w:tcW w:w="4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87F59" w14:textId="77777777" w:rsidR="004D376F" w:rsidRPr="00CB2545" w:rsidRDefault="004D376F" w:rsidP="0007269A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</w:pPr>
            <w:r w:rsidRPr="00CB2545">
              <w:rPr>
                <w:rFonts w:ascii="Times New Roman" w:eastAsia="等线" w:hAnsi="Times New Roman" w:cs="Times New Roman"/>
                <w:color w:val="333333"/>
                <w:kern w:val="0"/>
                <w:sz w:val="16"/>
                <w:szCs w:val="16"/>
              </w:rPr>
              <w:t xml:space="preserve">DNA-binding protein RAV1 Solution Structure of the B3 DNA-Binding Domain of RAV1 </w:t>
            </w:r>
          </w:p>
        </w:tc>
      </w:tr>
    </w:tbl>
    <w:p w14:paraId="17BE3E4A" w14:textId="77777777" w:rsidR="0003662D" w:rsidRPr="004D376F" w:rsidRDefault="0003662D"/>
    <w:sectPr w:rsidR="0003662D" w:rsidRPr="004D3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AB353" w14:textId="77777777" w:rsidR="002D5BAB" w:rsidRDefault="002D5BAB" w:rsidP="004D376F">
      <w:r>
        <w:separator/>
      </w:r>
    </w:p>
  </w:endnote>
  <w:endnote w:type="continuationSeparator" w:id="0">
    <w:p w14:paraId="094F1A3E" w14:textId="77777777" w:rsidR="002D5BAB" w:rsidRDefault="002D5BAB" w:rsidP="004D3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27650" w14:textId="77777777" w:rsidR="002D5BAB" w:rsidRDefault="002D5BAB" w:rsidP="004D376F">
      <w:r>
        <w:separator/>
      </w:r>
    </w:p>
  </w:footnote>
  <w:footnote w:type="continuationSeparator" w:id="0">
    <w:p w14:paraId="556CF1C3" w14:textId="77777777" w:rsidR="002D5BAB" w:rsidRDefault="002D5BAB" w:rsidP="004D3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A8"/>
    <w:rsid w:val="0003662D"/>
    <w:rsid w:val="002D5BAB"/>
    <w:rsid w:val="004D376F"/>
    <w:rsid w:val="0067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BDD2"/>
  <w15:chartTrackingRefBased/>
  <w15:docId w15:val="{D8241516-F3D0-4904-A447-01C8B0DA4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7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7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7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M</dc:creator>
  <cp:keywords/>
  <dc:description/>
  <cp:lastModifiedBy>XZM</cp:lastModifiedBy>
  <cp:revision>2</cp:revision>
  <dcterms:created xsi:type="dcterms:W3CDTF">2022-04-14T16:14:00Z</dcterms:created>
  <dcterms:modified xsi:type="dcterms:W3CDTF">2022-04-14T16:15:00Z</dcterms:modified>
</cp:coreProperties>
</file>